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456"/>
        <w:gridCol w:w="3374"/>
        <w:gridCol w:w="3420"/>
        <w:gridCol w:w="3887"/>
        <w:gridCol w:w="73"/>
        <w:gridCol w:w="697"/>
      </w:tblGrid>
      <w:tr>
        <w:trPr>
          <w:trHeight w:val="648" w:hRule="atLeast"/>
        </w:trPr>
        <w:tc>
          <w:tcPr>
            <w:tcW w:w="9360" w:type="dxa"/>
            <w:gridSpan w:val="4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 xml:space="preserve">Additional Table 2.  Sequences of primers and probes used for real-time RT-PCR. </w:t>
            </w:r>
          </w:p>
          <w:p>
            <w:pPr>
              <w:pStyle w:val="Normal"/>
              <w:numPr>
                <w:ilvl w:val="0"/>
                <w:numId w:val="0"/>
              </w:numPr>
              <w:outlineLvl w:val="2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4657" w:type="dxa"/>
            <w:gridSpan w:val="3"/>
            <w:tcBorders/>
            <w:vAlign w:val="bottom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2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65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724" w:hRule="atLeast"/>
        </w:trPr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Gene Symbo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 Numb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3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orward Pri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Reverse Prim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b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ze (bp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256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’fluorogenic probe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ctb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31144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CCAGATCATGTTTGAGACCT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TCCATCACAATGCCAGTG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CCAGAGGCATACAGGGACAACACAG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hka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17127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TCAGGGGTGGTCTCAG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ACAGTCGCAAGAGCACTT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GTTCCAGTGTTCCTTGCCAGACT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rip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22501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TTCCTACATCTACGAGA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AGAGGCTTTGCTGGGAC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TGGTCTTCCGCTCTTCAGTTCGTA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yp1a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12540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GCCAATGTCCAGCTCTC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CAGGTACATGAGGCTCCAA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GTTGTGATTGTGTCAAACCCAGCTCC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yp7a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12942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ACCCAGACCCTTTGACTT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TCAGCTTGTTTCCATTACTGTA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GGTCTTTGCTTTCCCGCTTTCATCA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er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031678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GCCAAAGGCACC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CCAGGAGGAGGTTGA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TGCAGTGAGCCCTCAGACACCCA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elenbp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W_047626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GCCTGGTTTGATCACCG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GATGTCATACTGCCGAATGT</w:t>
            </w:r>
          </w:p>
        </w:tc>
        <w:tc>
          <w:tcPr>
            <w:tcW w:w="388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TGCTGTCCCTGGATGACCGCTT</w:t>
            </w:r>
          </w:p>
        </w:tc>
        <w:tc>
          <w:tcPr>
            <w:tcW w:w="7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</w:tr>
      <w:tr>
        <w:trPr>
          <w:trHeight w:val="315" w:hRule="atLeast"/>
        </w:trPr>
        <w:tc>
          <w:tcPr>
            <w:tcW w:w="594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 xml:space="preserve">ABI: gene expression assays                          Assay ID       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ize (bp)</w:t>
            </w:r>
          </w:p>
        </w:tc>
        <w:tc>
          <w:tcPr>
            <w:tcW w:w="4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bookmarkStart w:id="0" w:name="OLE_LINK8"/>
            <w:bookmarkStart w:id="1" w:name="OLE_LINK7"/>
            <w:r>
              <w:rPr>
                <w:rFonts w:cs="Times New Roman" w:ascii="Times New Roman" w:hAnsi="Times New Roman"/>
                <w:i/>
                <w:sz w:val="20"/>
              </w:rPr>
              <w:t>Elovl6</w:t>
            </w:r>
            <w:bookmarkEnd w:id="0"/>
            <w:bookmarkEnd w:id="1"/>
          </w:p>
        </w:tc>
        <w:tc>
          <w:tcPr>
            <w:tcW w:w="14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M_134383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00592815_m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4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Gapdh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</w:rPr>
              <w:t>NM_017008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99999916_s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4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Klf10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</w:rPr>
              <w:t>NM_031135</w:t>
            </w:r>
          </w:p>
        </w:tc>
        <w:tc>
          <w:tcPr>
            <w:tcW w:w="33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00579697_m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465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ik3r1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</w:rPr>
              <w:t>NM_013005</w:t>
            </w:r>
          </w:p>
        </w:tc>
        <w:tc>
          <w:tcPr>
            <w:tcW w:w="3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n00564547_m1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465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08:36:00Z</dcterms:created>
  <dc:creator>Ivy</dc:creator>
  <dc:description/>
  <cp:keywords/>
  <dc:language>en-US</dc:language>
  <cp:lastModifiedBy> </cp:lastModifiedBy>
  <dcterms:modified xsi:type="dcterms:W3CDTF">2010-06-01T08:36:00Z</dcterms:modified>
  <cp:revision>2</cp:revision>
  <dc:subject/>
  <dc:title>Supplementary Table 1</dc:title>
</cp:coreProperties>
</file>